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00" w:type="dxa"/>
        <w:tblLook w:val="04A0" w:firstRow="1" w:lastRow="0" w:firstColumn="1" w:lastColumn="0" w:noHBand="0" w:noVBand="1"/>
      </w:tblPr>
      <w:tblGrid>
        <w:gridCol w:w="1124"/>
        <w:gridCol w:w="3905"/>
        <w:gridCol w:w="4156"/>
      </w:tblGrid>
      <w:tr w:rsidR="00082FB3" w:rsidRPr="00F310A5" w14:paraId="10D2251A" w14:textId="77777777" w:rsidTr="00F22741">
        <w:trPr>
          <w:trHeight w:val="300"/>
        </w:trPr>
        <w:tc>
          <w:tcPr>
            <w:tcW w:w="9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9718" w14:textId="77777777" w:rsidR="00082FB3" w:rsidRPr="00F310A5" w:rsidRDefault="00082FB3" w:rsidP="00F227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mier</w:t>
            </w:r>
            <w:proofErr w:type="spellEnd"/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equences of Genes</w:t>
            </w:r>
          </w:p>
        </w:tc>
      </w:tr>
      <w:tr w:rsidR="00082FB3" w:rsidRPr="00F310A5" w14:paraId="5F53DE2F" w14:textId="77777777" w:rsidTr="00F22741">
        <w:trPr>
          <w:trHeight w:val="338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FE74" w14:textId="77777777" w:rsidR="00082FB3" w:rsidRPr="00F310A5" w:rsidRDefault="00082FB3" w:rsidP="00F227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A831" w14:textId="77777777" w:rsidR="00082FB3" w:rsidRPr="00F310A5" w:rsidRDefault="00082FB3" w:rsidP="00F227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orward </w:t>
            </w:r>
            <w:proofErr w:type="spellStart"/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ier</w:t>
            </w:r>
            <w:proofErr w:type="spellEnd"/>
            <w:r w:rsidRPr="00F310A5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3</w:t>
            </w:r>
            <w:proofErr w:type="gramStart"/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Pr="00F310A5">
              <w:rPr>
                <w:rFonts w:ascii="微软雅黑" w:eastAsia="微软雅黑" w:hAnsi="微软雅黑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49E7" w14:textId="77777777" w:rsidR="00082FB3" w:rsidRPr="00F310A5" w:rsidRDefault="00082FB3" w:rsidP="00F227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verse </w:t>
            </w:r>
            <w:proofErr w:type="spellStart"/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ier</w:t>
            </w:r>
            <w:proofErr w:type="spellEnd"/>
            <w:r w:rsidRPr="00F310A5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proofErr w:type="gramStart"/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5</w:t>
            </w:r>
            <w:proofErr w:type="gramStart"/>
            <w:r w:rsidRPr="00F310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Pr="00F310A5">
              <w:rPr>
                <w:rFonts w:ascii="微软雅黑" w:eastAsia="微软雅黑" w:hAnsi="微软雅黑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082FB3" w:rsidRPr="00F310A5" w14:paraId="57807887" w14:textId="77777777" w:rsidTr="00F22741">
        <w:trPr>
          <w:trHeight w:val="308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A4EA" w14:textId="77777777" w:rsidR="00082FB3" w:rsidRPr="00F310A5" w:rsidRDefault="00082FB3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77CE" w14:textId="77777777" w:rsidR="00082FB3" w:rsidRPr="00F310A5" w:rsidRDefault="00082FB3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GAGTCCACTGGCGTCTTCA 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E8A8" w14:textId="77777777" w:rsidR="00082FB3" w:rsidRPr="00F310A5" w:rsidRDefault="00082FB3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ATGAGTCCTTCCACGATACC</w:t>
            </w:r>
          </w:p>
        </w:tc>
      </w:tr>
      <w:tr w:rsidR="00082FB3" w:rsidRPr="00F310A5" w14:paraId="4BD63CF0" w14:textId="77777777" w:rsidTr="00F22741">
        <w:trPr>
          <w:trHeight w:val="308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CADA" w14:textId="77777777" w:rsidR="00082FB3" w:rsidRPr="00F310A5" w:rsidRDefault="00082FB3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F80A" w14:textId="77777777" w:rsidR="00082FB3" w:rsidRPr="00F310A5" w:rsidRDefault="00082FB3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TAGTGGAAAACCAGCCTC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98BC" w14:textId="77777777" w:rsidR="00082FB3" w:rsidRPr="00F310A5" w:rsidRDefault="00082FB3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GGTAGGGGAAGACCAC</w:t>
            </w:r>
          </w:p>
        </w:tc>
      </w:tr>
      <w:tr w:rsidR="00082FB3" w:rsidRPr="00F310A5" w14:paraId="7112883C" w14:textId="77777777" w:rsidTr="00F22741">
        <w:trPr>
          <w:trHeight w:val="308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9874" w14:textId="77777777" w:rsidR="00082FB3" w:rsidRPr="00F310A5" w:rsidRDefault="00082FB3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TPS2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8F1B" w14:textId="77777777" w:rsidR="00082FB3" w:rsidRPr="00F310A5" w:rsidRDefault="00082FB3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TGCCAGTGGTTGTGGAG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C71D" w14:textId="77777777" w:rsidR="00082FB3" w:rsidRPr="00F310A5" w:rsidRDefault="00082FB3" w:rsidP="00F227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0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CCAAAAGTACACTGCC</w:t>
            </w:r>
          </w:p>
        </w:tc>
      </w:tr>
    </w:tbl>
    <w:p w14:paraId="3570D496" w14:textId="2872B9BE" w:rsidR="00972125" w:rsidRDefault="00972125"/>
    <w:tbl>
      <w:tblPr>
        <w:tblW w:w="9780" w:type="dxa"/>
        <w:tblLook w:val="04A0" w:firstRow="1" w:lastRow="0" w:firstColumn="1" w:lastColumn="0" w:noHBand="0" w:noVBand="1"/>
      </w:tblPr>
      <w:tblGrid>
        <w:gridCol w:w="1720"/>
        <w:gridCol w:w="4160"/>
        <w:gridCol w:w="3900"/>
      </w:tblGrid>
      <w:tr w:rsidR="00082FB3" w:rsidRPr="00082FB3" w14:paraId="0B0D6E11" w14:textId="77777777" w:rsidTr="00F22741">
        <w:trPr>
          <w:trHeight w:val="33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4699" w14:textId="77777777" w:rsidR="00082FB3" w:rsidRPr="00082FB3" w:rsidRDefault="00082FB3" w:rsidP="00082F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2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283B" w14:textId="77777777" w:rsidR="00082FB3" w:rsidRPr="00082FB3" w:rsidRDefault="00082FB3" w:rsidP="00082F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2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orward </w:t>
            </w:r>
            <w:proofErr w:type="spellStart"/>
            <w:r w:rsidRPr="00082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ier</w:t>
            </w:r>
            <w:proofErr w:type="spellEnd"/>
            <w:r w:rsidRPr="00082FB3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082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082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Pr="00082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3</w:t>
            </w:r>
            <w:proofErr w:type="gramStart"/>
            <w:r w:rsidRPr="00082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Pr="00082FB3">
              <w:rPr>
                <w:rFonts w:ascii="微软雅黑" w:eastAsia="微软雅黑" w:hAnsi="微软雅黑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  <w:r w:rsidRPr="00082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58AA" w14:textId="77777777" w:rsidR="00082FB3" w:rsidRPr="00082FB3" w:rsidRDefault="00082FB3" w:rsidP="00082FB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2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verse </w:t>
            </w:r>
            <w:proofErr w:type="spellStart"/>
            <w:r w:rsidRPr="00082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ier</w:t>
            </w:r>
            <w:proofErr w:type="spellEnd"/>
            <w:r w:rsidRPr="00082FB3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082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proofErr w:type="gramStart"/>
            <w:r w:rsidRPr="00082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Pr="00082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5</w:t>
            </w:r>
            <w:proofErr w:type="gramStart"/>
            <w:r w:rsidRPr="00082F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Pr="00082FB3">
              <w:rPr>
                <w:rFonts w:ascii="微软雅黑" w:eastAsia="微软雅黑" w:hAnsi="微软雅黑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082FB3" w:rsidRPr="00082FB3" w14:paraId="0388E38E" w14:textId="77777777" w:rsidTr="00F22741">
        <w:trPr>
          <w:trHeight w:val="30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42D7" w14:textId="77777777" w:rsidR="00082FB3" w:rsidRPr="00082FB3" w:rsidRDefault="00082FB3" w:rsidP="00082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2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082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MYC #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0294" w14:textId="77777777" w:rsidR="00082FB3" w:rsidRPr="00082FB3" w:rsidRDefault="00082FB3" w:rsidP="00082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UCCAAGCAGAGGAGCAA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C4C0" w14:textId="77777777" w:rsidR="00082FB3" w:rsidRPr="00082FB3" w:rsidRDefault="00082FB3" w:rsidP="00082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GCUCCUCUGCUUGGACG</w:t>
            </w:r>
          </w:p>
        </w:tc>
      </w:tr>
      <w:tr w:rsidR="00082FB3" w:rsidRPr="00082FB3" w14:paraId="7A5DFF91" w14:textId="77777777" w:rsidTr="00F22741">
        <w:trPr>
          <w:trHeight w:val="30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5DFB" w14:textId="77777777" w:rsidR="00082FB3" w:rsidRPr="00082FB3" w:rsidRDefault="00082FB3" w:rsidP="00082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2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082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MYC #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4425" w14:textId="77777777" w:rsidR="00082FB3" w:rsidRPr="00082FB3" w:rsidRDefault="00082FB3" w:rsidP="00082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GUUAGCUUCACCAACAUU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10BE" w14:textId="77777777" w:rsidR="00082FB3" w:rsidRPr="00082FB3" w:rsidRDefault="00082FB3" w:rsidP="00082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2F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UUGGUGAAGCUAACGUUUU</w:t>
            </w:r>
          </w:p>
        </w:tc>
      </w:tr>
    </w:tbl>
    <w:p w14:paraId="544C811E" w14:textId="77777777" w:rsidR="00082FB3" w:rsidRPr="00082FB3" w:rsidRDefault="00082FB3">
      <w:pPr>
        <w:rPr>
          <w:rFonts w:hint="eastAsia"/>
        </w:rPr>
      </w:pPr>
    </w:p>
    <w:sectPr w:rsidR="00082FB3" w:rsidRPr="00082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658C2" w14:textId="77777777" w:rsidR="00E43EAF" w:rsidRDefault="00E43EAF" w:rsidP="00082FB3">
      <w:r>
        <w:separator/>
      </w:r>
    </w:p>
  </w:endnote>
  <w:endnote w:type="continuationSeparator" w:id="0">
    <w:p w14:paraId="44DB3D16" w14:textId="77777777" w:rsidR="00E43EAF" w:rsidRDefault="00E43EAF" w:rsidP="00082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E367E" w14:textId="77777777" w:rsidR="00E43EAF" w:rsidRDefault="00E43EAF" w:rsidP="00082FB3">
      <w:r>
        <w:separator/>
      </w:r>
    </w:p>
  </w:footnote>
  <w:footnote w:type="continuationSeparator" w:id="0">
    <w:p w14:paraId="127438BE" w14:textId="77777777" w:rsidR="00E43EAF" w:rsidRDefault="00E43EAF" w:rsidP="00082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125"/>
    <w:rsid w:val="00082FB3"/>
    <w:rsid w:val="00972125"/>
    <w:rsid w:val="00E4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D94D0"/>
  <w15:chartTrackingRefBased/>
  <w15:docId w15:val="{FDFCD30A-A240-4A02-89F4-751886C09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F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2F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2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2F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彪</dc:creator>
  <cp:keywords/>
  <dc:description/>
  <cp:lastModifiedBy>宁 彪</cp:lastModifiedBy>
  <cp:revision>2</cp:revision>
  <dcterms:created xsi:type="dcterms:W3CDTF">2022-06-30T14:54:00Z</dcterms:created>
  <dcterms:modified xsi:type="dcterms:W3CDTF">2022-06-30T14:56:00Z</dcterms:modified>
</cp:coreProperties>
</file>